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: Top 25 InterPro protein domains identified from </w:t>
      </w:r>
      <w:r>
        <w:rPr>
          <w:rFonts w:cs="Times New Roman" w:ascii="Times New Roman" w:hAnsi="Times New Roman"/>
          <w:b/>
          <w:i/>
        </w:rPr>
        <w:t>O. flexuosa</w:t>
      </w:r>
      <w:r>
        <w:rPr>
          <w:rFonts w:cs="Times New Roman" w:ascii="Times New Roman" w:hAnsi="Times New Roman"/>
          <w:b/>
        </w:rPr>
        <w:t xml:space="preserve"> peptide translations and proteins identified by mass-spectroscopy (MS).</w:t>
      </w:r>
    </w:p>
    <w:tbl>
      <w:tblPr>
        <w:tblW w:w="13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908"/>
        <w:gridCol w:w="1230"/>
        <w:gridCol w:w="1489"/>
        <w:gridCol w:w="4158"/>
        <w:gridCol w:w="1178"/>
      </w:tblGrid>
      <w:tr>
        <w:trPr>
          <w:trHeight w:val="260" w:hRule="atLeast"/>
        </w:trPr>
        <w:tc>
          <w:tcPr>
            <w:tcW w:w="6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e Translations</w:t>
            </w:r>
          </w:p>
        </w:tc>
        <w:tc>
          <w:tcPr>
            <w:tcW w:w="68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S Proteins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InterPro Code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scriptio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sogroups and Singleton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InterPro Code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Description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s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8160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lagen triple helix repea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233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oredoxin-like fol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1009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kinase-like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898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canavalin A-like lectin/glucanas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7442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/threonine-protein kinase-like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098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oglobulin I-se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0719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kinase, catalytic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6024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madillo-type fol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1046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 repeat-like-containing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6040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D(P)-binding doma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9781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 repeat, subgrou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78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oglobulin-like fol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7087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inc finger, C2H2-typ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2928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yosin tail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6201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urotransmitter-gated ion-channe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4000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tin-lik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7986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-repeat-containing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664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ermediate filament prote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5943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/YVTN repeat-like-containing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233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oredoxin fol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2290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/threonine-protein kinase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02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at shock protein Hsp7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680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 repea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12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at shock protein 7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245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-threonine/tyrosine-protein kinas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079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lectin, carbohydrate recognition doma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9782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 repeat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6044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ilamen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0504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NA recognition motif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0217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bul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757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Pase, P-type, K/Mg/Cd/Cu/Zn/Na/Ca/Na/H-transporte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3008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bulin/FtsZ, GTPase doma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0242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-tyrosine phosphatase, receptor/non-receptor typ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322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ermediate filament, C-terminal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6040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D(P)-binding doma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180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as GTPas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6024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madillo-type fol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2017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ectrin repea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753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a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522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all GTP-binding prote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2110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kyrin repea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8280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bulin/FtsZ, C-terminal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783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unoglobulin-like fol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320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canavalin A-like lectin/glucanase, subgroup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08271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rine/threonine-protein kinase, active si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375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a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2677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otide-binding, alpha-beta plai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793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ioredoxin-lik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9775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D40 repeat, conserved si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PR018316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bulin/FtsZ, 2-layer sandwich domai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5:27:00Z</dcterms:created>
  <dc:creator>Samantha McNulty</dc:creator>
  <dc:description/>
  <cp:keywords/>
  <dc:language>en-US</dc:language>
  <cp:lastModifiedBy>Samantha McNulty</cp:lastModifiedBy>
  <dcterms:modified xsi:type="dcterms:W3CDTF">2012-08-28T14:59:00Z</dcterms:modified>
  <cp:revision>7</cp:revision>
  <dc:subject/>
  <dc:title/>
</cp:coreProperties>
</file>